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68560D" w14:textId="349BC5C4" w:rsidR="00FC221F" w:rsidRDefault="001D53AC" w:rsidP="00FC221F">
      <w:pPr>
        <w:rPr>
          <w:rFonts w:ascii="Arial" w:hAnsi="Arial" w:cs="Arial"/>
          <w:sz w:val="24"/>
          <w:szCs w:val="24"/>
          <w:lang w:val="en-AU"/>
        </w:rPr>
      </w:pPr>
      <w:r>
        <w:rPr>
          <w:rFonts w:ascii="Arial" w:hAnsi="Arial" w:cs="Arial"/>
          <w:sz w:val="24"/>
          <w:szCs w:val="24"/>
          <w:lang w:val="en-AU"/>
        </w:rPr>
        <w:t>S2</w:t>
      </w:r>
      <w:r w:rsidR="00224FBD">
        <w:rPr>
          <w:rFonts w:ascii="Arial" w:hAnsi="Arial" w:cs="Arial"/>
          <w:sz w:val="24"/>
          <w:szCs w:val="24"/>
          <w:lang w:val="en-AU"/>
        </w:rPr>
        <w:t xml:space="preserve"> </w:t>
      </w:r>
      <w:r w:rsidR="00224FBD">
        <w:rPr>
          <w:rFonts w:ascii="Arial" w:hAnsi="Arial" w:cs="Arial"/>
          <w:sz w:val="24"/>
          <w:szCs w:val="24"/>
          <w:lang w:val="en-AU"/>
        </w:rPr>
        <w:t>Table</w:t>
      </w:r>
      <w:r w:rsidR="00FC221F" w:rsidRPr="00AC3B4D">
        <w:rPr>
          <w:rFonts w:ascii="Arial" w:hAnsi="Arial" w:cs="Arial"/>
          <w:sz w:val="24"/>
          <w:szCs w:val="24"/>
          <w:lang w:val="en-AU"/>
        </w:rPr>
        <w:t xml:space="preserve">: </w:t>
      </w:r>
      <w:r w:rsidR="00E67961">
        <w:rPr>
          <w:rFonts w:ascii="Arial" w:hAnsi="Arial" w:cs="Arial"/>
          <w:i/>
          <w:sz w:val="24"/>
          <w:szCs w:val="24"/>
          <w:lang w:val="en-AU"/>
        </w:rPr>
        <w:t>S.</w:t>
      </w:r>
      <w:r w:rsidR="00E67961" w:rsidRPr="00E67961">
        <w:rPr>
          <w:rFonts w:ascii="Arial" w:hAnsi="Arial" w:cs="Arial"/>
          <w:i/>
          <w:sz w:val="24"/>
          <w:szCs w:val="24"/>
          <w:lang w:val="en-AU"/>
        </w:rPr>
        <w:t xml:space="preserve"> flexneri</w:t>
      </w:r>
      <w:r w:rsidR="00926594">
        <w:rPr>
          <w:rFonts w:ascii="Arial" w:hAnsi="Arial" w:cs="Arial"/>
          <w:sz w:val="24"/>
          <w:szCs w:val="24"/>
          <w:lang w:val="en-AU"/>
        </w:rPr>
        <w:t xml:space="preserve"> strains used in the </w:t>
      </w:r>
      <w:r w:rsidR="00884E8D">
        <w:rPr>
          <w:rFonts w:ascii="Arial" w:hAnsi="Arial" w:cs="Arial"/>
          <w:sz w:val="24"/>
          <w:szCs w:val="24"/>
          <w:lang w:val="en-AU"/>
        </w:rPr>
        <w:t>cell wall receptor analysis</w:t>
      </w:r>
      <w:r w:rsidR="00926594">
        <w:rPr>
          <w:rFonts w:ascii="Arial" w:hAnsi="Arial" w:cs="Arial"/>
          <w:sz w:val="24"/>
          <w:szCs w:val="24"/>
          <w:lang w:val="en-AU"/>
        </w:rPr>
        <w:t xml:space="preserve"> of phage </w:t>
      </w:r>
      <w:proofErr w:type="spellStart"/>
      <w:r w:rsidR="00926594">
        <w:rPr>
          <w:rFonts w:ascii="Arial" w:hAnsi="Arial" w:cs="Arial"/>
          <w:sz w:val="24"/>
          <w:szCs w:val="24"/>
          <w:lang w:val="en-AU"/>
        </w:rPr>
        <w:t>SfMu</w:t>
      </w:r>
      <w:proofErr w:type="spellEnd"/>
      <w:r w:rsidR="00884E8D">
        <w:rPr>
          <w:rFonts w:ascii="Arial" w:hAnsi="Arial" w:cs="Arial"/>
          <w:sz w:val="24"/>
          <w:szCs w:val="24"/>
          <w:lang w:val="en-AU"/>
        </w:rPr>
        <w:t>.</w:t>
      </w:r>
    </w:p>
    <w:p w14:paraId="5BB9FD5F" w14:textId="77777777" w:rsidR="00E67961" w:rsidRDefault="00E67961" w:rsidP="00FC221F">
      <w:pPr>
        <w:rPr>
          <w:rFonts w:ascii="Arial" w:hAnsi="Arial" w:cs="Arial"/>
          <w:sz w:val="24"/>
          <w:szCs w:val="24"/>
          <w:lang w:val="en-AU"/>
        </w:rPr>
      </w:pPr>
    </w:p>
    <w:p w14:paraId="093A1EC0" w14:textId="77777777" w:rsidR="00E67961" w:rsidRPr="00AC3B4D" w:rsidRDefault="00E67961" w:rsidP="00FC221F">
      <w:pPr>
        <w:rPr>
          <w:rFonts w:ascii="Arial" w:hAnsi="Arial" w:cs="Arial"/>
          <w:sz w:val="24"/>
          <w:szCs w:val="24"/>
          <w:lang w:val="en-AU"/>
        </w:rPr>
      </w:pPr>
    </w:p>
    <w:tbl>
      <w:tblPr>
        <w:tblStyle w:val="TableGrid"/>
        <w:tblpPr w:leftFromText="180" w:rightFromText="180" w:tblpY="539"/>
        <w:tblW w:w="7407" w:type="dxa"/>
        <w:tblLook w:val="04A0" w:firstRow="1" w:lastRow="0" w:firstColumn="1" w:lastColumn="0" w:noHBand="0" w:noVBand="1"/>
      </w:tblPr>
      <w:tblGrid>
        <w:gridCol w:w="1028"/>
        <w:gridCol w:w="4536"/>
        <w:gridCol w:w="1843"/>
      </w:tblGrid>
      <w:tr w:rsidR="00E67961" w:rsidRPr="00E640AA" w14:paraId="5FEB7CC8" w14:textId="77777777" w:rsidTr="00E67961">
        <w:tc>
          <w:tcPr>
            <w:tcW w:w="1028" w:type="dxa"/>
          </w:tcPr>
          <w:p w14:paraId="15BA5B2F" w14:textId="77777777" w:rsidR="00E67961" w:rsidRPr="006669C3" w:rsidRDefault="00E67961" w:rsidP="00E640A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69C3">
              <w:rPr>
                <w:rFonts w:ascii="Arial" w:hAnsi="Arial" w:cs="Arial"/>
                <w:b/>
                <w:sz w:val="20"/>
                <w:szCs w:val="20"/>
              </w:rPr>
              <w:t>Strain</w:t>
            </w:r>
          </w:p>
        </w:tc>
        <w:tc>
          <w:tcPr>
            <w:tcW w:w="4536" w:type="dxa"/>
          </w:tcPr>
          <w:p w14:paraId="2948CCBA" w14:textId="77777777" w:rsidR="00E67961" w:rsidRPr="006669C3" w:rsidRDefault="00E67961" w:rsidP="00E640A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69C3">
              <w:rPr>
                <w:rFonts w:ascii="Arial" w:hAnsi="Arial" w:cs="Arial"/>
                <w:b/>
                <w:sz w:val="20"/>
                <w:szCs w:val="20"/>
              </w:rPr>
              <w:t xml:space="preserve">Characteristics </w:t>
            </w:r>
          </w:p>
        </w:tc>
        <w:tc>
          <w:tcPr>
            <w:tcW w:w="1843" w:type="dxa"/>
          </w:tcPr>
          <w:p w14:paraId="68E2CD51" w14:textId="77777777" w:rsidR="00E67961" w:rsidRPr="006669C3" w:rsidRDefault="00E67961" w:rsidP="00E640AA">
            <w:pPr>
              <w:spacing w:line="276" w:lineRule="auto"/>
              <w:rPr>
                <w:rFonts w:ascii="Arial" w:hAnsi="Arial" w:cs="Arial"/>
                <w:b/>
                <w:sz w:val="20"/>
                <w:szCs w:val="20"/>
              </w:rPr>
            </w:pPr>
            <w:r w:rsidRPr="006669C3">
              <w:rPr>
                <w:rFonts w:ascii="Arial" w:hAnsi="Arial" w:cs="Arial"/>
                <w:b/>
                <w:sz w:val="20"/>
                <w:szCs w:val="20"/>
              </w:rPr>
              <w:t>Source</w:t>
            </w:r>
          </w:p>
        </w:tc>
      </w:tr>
      <w:tr w:rsidR="00E67961" w:rsidRPr="00E640AA" w14:paraId="374E6951" w14:textId="77777777" w:rsidTr="00E67961">
        <w:tc>
          <w:tcPr>
            <w:tcW w:w="1028" w:type="dxa"/>
          </w:tcPr>
          <w:p w14:paraId="681EF51F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24</w:t>
            </w:r>
          </w:p>
        </w:tc>
        <w:tc>
          <w:tcPr>
            <w:tcW w:w="4536" w:type="dxa"/>
          </w:tcPr>
          <w:p w14:paraId="06AE98C2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  <w:lang w:eastAsia="en-AU"/>
              </w:rPr>
              <w:t>Attenuated serotype Y vaccine candidate (∆</w:t>
            </w:r>
            <w:proofErr w:type="spellStart"/>
            <w:r w:rsidRPr="00E640AA">
              <w:rPr>
                <w:rFonts w:ascii="Arial" w:hAnsi="Arial" w:cs="Arial"/>
                <w:i/>
                <w:iCs/>
                <w:sz w:val="20"/>
                <w:szCs w:val="20"/>
                <w:lang w:eastAsia="en-AU"/>
              </w:rPr>
              <w:t>aro</w:t>
            </w:r>
            <w:r w:rsidRPr="00E640AA">
              <w:rPr>
                <w:rFonts w:ascii="Arial" w:hAnsi="Arial" w:cs="Arial"/>
                <w:sz w:val="20"/>
                <w:szCs w:val="20"/>
                <w:lang w:eastAsia="en-AU"/>
              </w:rPr>
              <w:t>D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1843" w:type="dxa"/>
          </w:tcPr>
          <w:p w14:paraId="7326EC91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[24]</w:t>
            </w:r>
          </w:p>
        </w:tc>
      </w:tr>
      <w:tr w:rsidR="00E67961" w:rsidRPr="00E640AA" w14:paraId="14B83E02" w14:textId="77777777" w:rsidTr="00E67961">
        <w:tc>
          <w:tcPr>
            <w:tcW w:w="1028" w:type="dxa"/>
          </w:tcPr>
          <w:p w14:paraId="562B1EF8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195</w:t>
            </w:r>
          </w:p>
        </w:tc>
        <w:tc>
          <w:tcPr>
            <w:tcW w:w="4536" w:type="dxa"/>
          </w:tcPr>
          <w:p w14:paraId="4F4FE211" w14:textId="77777777" w:rsidR="00E67961" w:rsidRPr="00E640AA" w:rsidRDefault="00E67961" w:rsidP="00E6796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</w:t>
            </w:r>
            <w:r w:rsidRPr="00E640AA">
              <w:rPr>
                <w:rFonts w:ascii="Arial" w:hAnsi="Arial" w:cs="Arial"/>
                <w:sz w:val="20"/>
                <w:szCs w:val="20"/>
                <w:lang w:eastAsia="en-AU"/>
              </w:rPr>
              <w:t>∆</w:t>
            </w:r>
            <w:proofErr w:type="spellStart"/>
            <w:r w:rsidRPr="00E640AA">
              <w:rPr>
                <w:rFonts w:ascii="Arial" w:hAnsi="Arial" w:cs="Arial"/>
                <w:i/>
                <w:iCs/>
                <w:sz w:val="20"/>
                <w:szCs w:val="20"/>
                <w:lang w:eastAsia="en-AU"/>
              </w:rPr>
              <w:t>rfb</w:t>
            </w:r>
            <w:proofErr w:type="spellEnd"/>
            <w:r w:rsidRPr="00E640AA">
              <w:rPr>
                <w:rFonts w:ascii="Arial" w:hAnsi="Arial" w:cs="Arial"/>
                <w:i/>
                <w:iCs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1843" w:type="dxa"/>
          </w:tcPr>
          <w:p w14:paraId="46A07513" w14:textId="77777777" w:rsidR="00E67961" w:rsidRPr="00E640AA" w:rsidRDefault="00E67961" w:rsidP="00E6796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I. </w:t>
            </w:r>
            <w:proofErr w:type="spellStart"/>
            <w:r w:rsidRPr="00E640AA">
              <w:rPr>
                <w:rFonts w:ascii="Arial" w:hAnsi="Arial" w:cs="Arial"/>
                <w:sz w:val="20"/>
                <w:szCs w:val="20"/>
              </w:rPr>
              <w:t>Falt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, </w:t>
            </w:r>
            <w:proofErr w:type="spellStart"/>
            <w:r w:rsidRPr="00E640AA">
              <w:rPr>
                <w:rFonts w:ascii="Arial" w:hAnsi="Arial" w:cs="Arial"/>
                <w:sz w:val="20"/>
                <w:szCs w:val="20"/>
              </w:rPr>
              <w:t>Karolinska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Institute</w:t>
            </w:r>
          </w:p>
        </w:tc>
      </w:tr>
      <w:tr w:rsidR="00E67961" w:rsidRPr="00E640AA" w14:paraId="5A61002F" w14:textId="77777777" w:rsidTr="00E67961">
        <w:tc>
          <w:tcPr>
            <w:tcW w:w="1028" w:type="dxa"/>
          </w:tcPr>
          <w:p w14:paraId="7B2F9FF9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244</w:t>
            </w:r>
          </w:p>
        </w:tc>
        <w:tc>
          <w:tcPr>
            <w:tcW w:w="4536" w:type="dxa"/>
          </w:tcPr>
          <w:p w14:paraId="6D191E12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 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gtrI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cluster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d in pUC18 (converted to serotype 1a)</w:t>
            </w:r>
          </w:p>
        </w:tc>
        <w:tc>
          <w:tcPr>
            <w:tcW w:w="1843" w:type="dxa"/>
          </w:tcPr>
          <w:p w14:paraId="77A39A3D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  <w:tr w:rsidR="00E67961" w:rsidRPr="00E640AA" w14:paraId="050A46AF" w14:textId="77777777" w:rsidTr="00E67961">
        <w:tc>
          <w:tcPr>
            <w:tcW w:w="1028" w:type="dxa"/>
          </w:tcPr>
          <w:p w14:paraId="5650E5D0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256</w:t>
            </w:r>
          </w:p>
        </w:tc>
        <w:tc>
          <w:tcPr>
            <w:tcW w:w="4536" w:type="dxa"/>
          </w:tcPr>
          <w:p w14:paraId="788D3520" w14:textId="77777777" w:rsidR="00E67961" w:rsidRPr="00E640AA" w:rsidRDefault="00E67961" w:rsidP="000226A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 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gtrV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cluster </w:t>
            </w:r>
            <w:r>
              <w:rPr>
                <w:rFonts w:ascii="Arial" w:hAnsi="Arial" w:cs="Arial"/>
                <w:sz w:val="20"/>
                <w:szCs w:val="20"/>
              </w:rPr>
              <w:t>cloned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in pUC18</w:t>
            </w:r>
            <w:r>
              <w:rPr>
                <w:rFonts w:ascii="Arial" w:hAnsi="Arial" w:cs="Arial"/>
                <w:sz w:val="20"/>
                <w:szCs w:val="20"/>
              </w:rPr>
              <w:t xml:space="preserve"> (converted 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serotype Y </w:t>
            </w:r>
            <w:r>
              <w:rPr>
                <w:rFonts w:ascii="Arial" w:hAnsi="Arial" w:cs="Arial"/>
                <w:sz w:val="20"/>
                <w:szCs w:val="20"/>
              </w:rPr>
              <w:t xml:space="preserve">to 5a) </w:t>
            </w:r>
          </w:p>
        </w:tc>
        <w:tc>
          <w:tcPr>
            <w:tcW w:w="1843" w:type="dxa"/>
          </w:tcPr>
          <w:p w14:paraId="5C3C0149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  <w:tr w:rsidR="00E67961" w:rsidRPr="00E640AA" w14:paraId="5F96FCEB" w14:textId="77777777" w:rsidTr="00E67961">
        <w:tc>
          <w:tcPr>
            <w:tcW w:w="1028" w:type="dxa"/>
          </w:tcPr>
          <w:p w14:paraId="76465008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264</w:t>
            </w:r>
          </w:p>
        </w:tc>
        <w:tc>
          <w:tcPr>
            <w:tcW w:w="4536" w:type="dxa"/>
          </w:tcPr>
          <w:p w14:paraId="02794669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 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gtrIV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cluster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cloned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in pUC18 (converted 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serotype Y to </w:t>
            </w:r>
            <w:r>
              <w:rPr>
                <w:rFonts w:ascii="Arial" w:hAnsi="Arial" w:cs="Arial"/>
                <w:sz w:val="20"/>
                <w:szCs w:val="20"/>
              </w:rPr>
              <w:t>4a)</w:t>
            </w:r>
          </w:p>
        </w:tc>
        <w:tc>
          <w:tcPr>
            <w:tcW w:w="1843" w:type="dxa"/>
          </w:tcPr>
          <w:p w14:paraId="018ED53C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  <w:tr w:rsidR="00E67961" w:rsidRPr="00E640AA" w14:paraId="1D418BCC" w14:textId="77777777" w:rsidTr="00E67961">
        <w:tc>
          <w:tcPr>
            <w:tcW w:w="1028" w:type="dxa"/>
          </w:tcPr>
          <w:p w14:paraId="3E71B4F5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344</w:t>
            </w:r>
          </w:p>
        </w:tc>
        <w:tc>
          <w:tcPr>
            <w:tcW w:w="4536" w:type="dxa"/>
          </w:tcPr>
          <w:p w14:paraId="2B37EFD3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 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gtrX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cluster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 xml:space="preserve">cloned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S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KS (converted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 serotype Y  to</w:t>
            </w:r>
            <w:r>
              <w:rPr>
                <w:rFonts w:ascii="Arial" w:hAnsi="Arial" w:cs="Arial"/>
                <w:sz w:val="20"/>
                <w:szCs w:val="20"/>
              </w:rPr>
              <w:t xml:space="preserve"> X)</w:t>
            </w:r>
          </w:p>
        </w:tc>
        <w:tc>
          <w:tcPr>
            <w:tcW w:w="1843" w:type="dxa"/>
          </w:tcPr>
          <w:p w14:paraId="1BF83CCF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  <w:tr w:rsidR="00E67961" w:rsidRPr="00E640AA" w14:paraId="79032710" w14:textId="77777777" w:rsidTr="00E67961">
        <w:tc>
          <w:tcPr>
            <w:tcW w:w="1028" w:type="dxa"/>
          </w:tcPr>
          <w:p w14:paraId="769CC63B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420</w:t>
            </w:r>
          </w:p>
        </w:tc>
        <w:tc>
          <w:tcPr>
            <w:tcW w:w="4536" w:type="dxa"/>
          </w:tcPr>
          <w:p w14:paraId="776DBD51" w14:textId="77777777" w:rsidR="00E67961" w:rsidRPr="00E640AA" w:rsidRDefault="00E67961" w:rsidP="00E6796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 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gtrII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cluster in</w:t>
            </w:r>
            <w:r>
              <w:rPr>
                <w:rFonts w:ascii="Arial" w:hAnsi="Arial" w:cs="Arial"/>
                <w:sz w:val="20"/>
                <w:szCs w:val="20"/>
              </w:rPr>
              <w:t xml:space="preserve"> cloned in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K (converted 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serotype Y to </w:t>
            </w:r>
            <w:r>
              <w:rPr>
                <w:rFonts w:ascii="Arial" w:hAnsi="Arial" w:cs="Arial"/>
                <w:sz w:val="20"/>
                <w:szCs w:val="20"/>
              </w:rPr>
              <w:t>2a)</w:t>
            </w:r>
          </w:p>
        </w:tc>
        <w:tc>
          <w:tcPr>
            <w:tcW w:w="1843" w:type="dxa"/>
          </w:tcPr>
          <w:p w14:paraId="4804BE3E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  <w:tr w:rsidR="00E67961" w:rsidRPr="00E640AA" w14:paraId="1CFD1F2C" w14:textId="77777777" w:rsidTr="00E67961">
        <w:tc>
          <w:tcPr>
            <w:tcW w:w="1028" w:type="dxa"/>
          </w:tcPr>
          <w:p w14:paraId="08FE8927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SFL1899</w:t>
            </w:r>
          </w:p>
        </w:tc>
        <w:tc>
          <w:tcPr>
            <w:tcW w:w="4536" w:type="dxa"/>
          </w:tcPr>
          <w:p w14:paraId="27E045DB" w14:textId="77777777" w:rsidR="00E67961" w:rsidRPr="00E640AA" w:rsidRDefault="00E67961" w:rsidP="00E67961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 xml:space="preserve">SFL124 expressing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S.</w:t>
            </w:r>
            <w:r w:rsidR="000226A1">
              <w:rPr>
                <w:rFonts w:ascii="Arial" w:hAnsi="Arial" w:cs="Arial"/>
                <w:i/>
                <w:sz w:val="20"/>
                <w:szCs w:val="20"/>
              </w:rPr>
              <w:t xml:space="preserve"> </w:t>
            </w:r>
            <w:r w:rsidRPr="00E640AA">
              <w:rPr>
                <w:rFonts w:ascii="Arial" w:hAnsi="Arial" w:cs="Arial"/>
                <w:i/>
                <w:sz w:val="20"/>
                <w:szCs w:val="20"/>
              </w:rPr>
              <w:t>flexneri</w:t>
            </w:r>
            <w:r w:rsidRPr="00E640AA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E640AA">
              <w:rPr>
                <w:rFonts w:ascii="Arial" w:hAnsi="Arial" w:cs="Arial"/>
                <w:i/>
                <w:sz w:val="20"/>
                <w:szCs w:val="20"/>
              </w:rPr>
              <w:t>oac</w:t>
            </w:r>
            <w:proofErr w:type="spellEnd"/>
            <w:r w:rsidRPr="00E640AA">
              <w:rPr>
                <w:rFonts w:ascii="Arial" w:hAnsi="Arial" w:cs="Arial"/>
                <w:sz w:val="20"/>
                <w:szCs w:val="20"/>
              </w:rPr>
              <w:t xml:space="preserve"> in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 w:cs="Arial"/>
                <w:sz w:val="20"/>
                <w:szCs w:val="20"/>
              </w:rPr>
              <w:t>pBC</w:t>
            </w:r>
            <w:proofErr w:type="spellEnd"/>
            <w:r>
              <w:rPr>
                <w:rFonts w:ascii="Arial" w:hAnsi="Arial" w:cs="Arial"/>
                <w:sz w:val="20"/>
                <w:szCs w:val="20"/>
              </w:rPr>
              <w:t xml:space="preserve"> SK (converted </w:t>
            </w:r>
            <w:r w:rsidR="000226A1">
              <w:rPr>
                <w:rFonts w:ascii="Arial" w:hAnsi="Arial" w:cs="Arial"/>
                <w:sz w:val="20"/>
                <w:szCs w:val="20"/>
              </w:rPr>
              <w:t xml:space="preserve">serotype Y to </w:t>
            </w:r>
            <w:r>
              <w:rPr>
                <w:rFonts w:ascii="Arial" w:hAnsi="Arial" w:cs="Arial"/>
                <w:sz w:val="20"/>
                <w:szCs w:val="20"/>
              </w:rPr>
              <w:t>3b)</w:t>
            </w:r>
          </w:p>
        </w:tc>
        <w:tc>
          <w:tcPr>
            <w:tcW w:w="1843" w:type="dxa"/>
          </w:tcPr>
          <w:p w14:paraId="61E4AE3C" w14:textId="77777777" w:rsidR="00E67961" w:rsidRPr="00E640AA" w:rsidRDefault="00E67961" w:rsidP="00E640AA">
            <w:pPr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E640AA">
              <w:rPr>
                <w:rFonts w:ascii="Arial" w:hAnsi="Arial" w:cs="Arial"/>
                <w:sz w:val="20"/>
                <w:szCs w:val="20"/>
              </w:rPr>
              <w:t>N. Verma, ANU</w:t>
            </w:r>
          </w:p>
        </w:tc>
      </w:tr>
    </w:tbl>
    <w:p w14:paraId="35A199A0" w14:textId="77777777" w:rsidR="00FE6DCD" w:rsidRDefault="00FE6DCD"/>
    <w:p w14:paraId="138F6346" w14:textId="77777777" w:rsidR="00FC221F" w:rsidRDefault="00FC221F">
      <w:bookmarkStart w:id="0" w:name="_GoBack"/>
      <w:bookmarkEnd w:id="0"/>
    </w:p>
    <w:sectPr w:rsidR="00FC221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C221F"/>
    <w:rsid w:val="00000141"/>
    <w:rsid w:val="00011831"/>
    <w:rsid w:val="00011D39"/>
    <w:rsid w:val="000137D6"/>
    <w:rsid w:val="00020326"/>
    <w:rsid w:val="000226A1"/>
    <w:rsid w:val="000300E0"/>
    <w:rsid w:val="000302FD"/>
    <w:rsid w:val="00030322"/>
    <w:rsid w:val="000329E8"/>
    <w:rsid w:val="00032DF8"/>
    <w:rsid w:val="000342AC"/>
    <w:rsid w:val="000377B5"/>
    <w:rsid w:val="00043920"/>
    <w:rsid w:val="000468F1"/>
    <w:rsid w:val="00050738"/>
    <w:rsid w:val="00051C4E"/>
    <w:rsid w:val="000529A2"/>
    <w:rsid w:val="00053EC4"/>
    <w:rsid w:val="00054F72"/>
    <w:rsid w:val="000604BD"/>
    <w:rsid w:val="00061E9D"/>
    <w:rsid w:val="00064AF3"/>
    <w:rsid w:val="00070FF3"/>
    <w:rsid w:val="00071B3B"/>
    <w:rsid w:val="000749B4"/>
    <w:rsid w:val="00074EE0"/>
    <w:rsid w:val="00076E00"/>
    <w:rsid w:val="00076F3A"/>
    <w:rsid w:val="00077386"/>
    <w:rsid w:val="00077D1F"/>
    <w:rsid w:val="00083BF5"/>
    <w:rsid w:val="00085B77"/>
    <w:rsid w:val="0008794E"/>
    <w:rsid w:val="0009061D"/>
    <w:rsid w:val="00090BCD"/>
    <w:rsid w:val="00091AE3"/>
    <w:rsid w:val="00092813"/>
    <w:rsid w:val="000A1E06"/>
    <w:rsid w:val="000A2670"/>
    <w:rsid w:val="000A29F2"/>
    <w:rsid w:val="000A3A89"/>
    <w:rsid w:val="000A451E"/>
    <w:rsid w:val="000A5CCF"/>
    <w:rsid w:val="000A756C"/>
    <w:rsid w:val="000B358F"/>
    <w:rsid w:val="000B69AD"/>
    <w:rsid w:val="000B7CDB"/>
    <w:rsid w:val="000D13B6"/>
    <w:rsid w:val="000D22C0"/>
    <w:rsid w:val="000D465E"/>
    <w:rsid w:val="000D4937"/>
    <w:rsid w:val="000E024E"/>
    <w:rsid w:val="000E10A0"/>
    <w:rsid w:val="000E1688"/>
    <w:rsid w:val="000E1DC9"/>
    <w:rsid w:val="000E3A85"/>
    <w:rsid w:val="000E3EA9"/>
    <w:rsid w:val="000E43CC"/>
    <w:rsid w:val="000E6AC7"/>
    <w:rsid w:val="000E6E49"/>
    <w:rsid w:val="000F0C25"/>
    <w:rsid w:val="000F4AAA"/>
    <w:rsid w:val="000F60E5"/>
    <w:rsid w:val="000F6121"/>
    <w:rsid w:val="000F77E2"/>
    <w:rsid w:val="000F7CD9"/>
    <w:rsid w:val="001009B4"/>
    <w:rsid w:val="00102975"/>
    <w:rsid w:val="00102EB0"/>
    <w:rsid w:val="00103CC2"/>
    <w:rsid w:val="001079AA"/>
    <w:rsid w:val="001106CB"/>
    <w:rsid w:val="001124F2"/>
    <w:rsid w:val="00113266"/>
    <w:rsid w:val="001133C5"/>
    <w:rsid w:val="00114698"/>
    <w:rsid w:val="0011751C"/>
    <w:rsid w:val="00120296"/>
    <w:rsid w:val="0012090A"/>
    <w:rsid w:val="00120AFF"/>
    <w:rsid w:val="0012437C"/>
    <w:rsid w:val="00124B4F"/>
    <w:rsid w:val="00127F94"/>
    <w:rsid w:val="001306CC"/>
    <w:rsid w:val="00130C52"/>
    <w:rsid w:val="00131AFD"/>
    <w:rsid w:val="0013248B"/>
    <w:rsid w:val="00133363"/>
    <w:rsid w:val="00133665"/>
    <w:rsid w:val="00133749"/>
    <w:rsid w:val="00135FDD"/>
    <w:rsid w:val="00140006"/>
    <w:rsid w:val="001446A7"/>
    <w:rsid w:val="00146FEA"/>
    <w:rsid w:val="001479B8"/>
    <w:rsid w:val="001503C2"/>
    <w:rsid w:val="00150B4E"/>
    <w:rsid w:val="0015319F"/>
    <w:rsid w:val="00153223"/>
    <w:rsid w:val="0015577A"/>
    <w:rsid w:val="00156670"/>
    <w:rsid w:val="0016053F"/>
    <w:rsid w:val="00163AC8"/>
    <w:rsid w:val="00165533"/>
    <w:rsid w:val="0016586C"/>
    <w:rsid w:val="00165C04"/>
    <w:rsid w:val="001743EB"/>
    <w:rsid w:val="001753AA"/>
    <w:rsid w:val="00176843"/>
    <w:rsid w:val="00180E64"/>
    <w:rsid w:val="001820C7"/>
    <w:rsid w:val="00182F29"/>
    <w:rsid w:val="001850FE"/>
    <w:rsid w:val="00192A10"/>
    <w:rsid w:val="00193C2D"/>
    <w:rsid w:val="001942A0"/>
    <w:rsid w:val="001945BB"/>
    <w:rsid w:val="00194BBD"/>
    <w:rsid w:val="00195DD1"/>
    <w:rsid w:val="001971EA"/>
    <w:rsid w:val="001973D8"/>
    <w:rsid w:val="001A116F"/>
    <w:rsid w:val="001A5AFE"/>
    <w:rsid w:val="001A675C"/>
    <w:rsid w:val="001A6C45"/>
    <w:rsid w:val="001A7633"/>
    <w:rsid w:val="001A7A55"/>
    <w:rsid w:val="001B02A6"/>
    <w:rsid w:val="001B048B"/>
    <w:rsid w:val="001B093E"/>
    <w:rsid w:val="001B1071"/>
    <w:rsid w:val="001B18D3"/>
    <w:rsid w:val="001B2A9B"/>
    <w:rsid w:val="001B342A"/>
    <w:rsid w:val="001B3FE8"/>
    <w:rsid w:val="001B5DC5"/>
    <w:rsid w:val="001B60D2"/>
    <w:rsid w:val="001B6E5C"/>
    <w:rsid w:val="001C0C56"/>
    <w:rsid w:val="001C2ED4"/>
    <w:rsid w:val="001C4410"/>
    <w:rsid w:val="001D08D6"/>
    <w:rsid w:val="001D297C"/>
    <w:rsid w:val="001D2A9A"/>
    <w:rsid w:val="001D53AC"/>
    <w:rsid w:val="001D6C4D"/>
    <w:rsid w:val="001D79B7"/>
    <w:rsid w:val="001E1960"/>
    <w:rsid w:val="001E3756"/>
    <w:rsid w:val="001F2D23"/>
    <w:rsid w:val="001F59A0"/>
    <w:rsid w:val="001F6666"/>
    <w:rsid w:val="0020290B"/>
    <w:rsid w:val="0020307F"/>
    <w:rsid w:val="002038B0"/>
    <w:rsid w:val="002052B5"/>
    <w:rsid w:val="002053EC"/>
    <w:rsid w:val="00205809"/>
    <w:rsid w:val="00206898"/>
    <w:rsid w:val="00206B6B"/>
    <w:rsid w:val="00207C0D"/>
    <w:rsid w:val="0022010C"/>
    <w:rsid w:val="00223999"/>
    <w:rsid w:val="00224122"/>
    <w:rsid w:val="00224FBD"/>
    <w:rsid w:val="0022508D"/>
    <w:rsid w:val="002254D9"/>
    <w:rsid w:val="00232A99"/>
    <w:rsid w:val="002334DE"/>
    <w:rsid w:val="00233862"/>
    <w:rsid w:val="00235A0C"/>
    <w:rsid w:val="00235AA2"/>
    <w:rsid w:val="0023644B"/>
    <w:rsid w:val="002401D2"/>
    <w:rsid w:val="00247D75"/>
    <w:rsid w:val="002501CC"/>
    <w:rsid w:val="0025115C"/>
    <w:rsid w:val="002511BD"/>
    <w:rsid w:val="00257352"/>
    <w:rsid w:val="0025770A"/>
    <w:rsid w:val="00260A64"/>
    <w:rsid w:val="002624F4"/>
    <w:rsid w:val="002630FC"/>
    <w:rsid w:val="00264F28"/>
    <w:rsid w:val="0027035D"/>
    <w:rsid w:val="002729E7"/>
    <w:rsid w:val="00272CB9"/>
    <w:rsid w:val="00275274"/>
    <w:rsid w:val="0028210A"/>
    <w:rsid w:val="002849C7"/>
    <w:rsid w:val="00284BF5"/>
    <w:rsid w:val="00284CBF"/>
    <w:rsid w:val="00285E4E"/>
    <w:rsid w:val="0028648A"/>
    <w:rsid w:val="002953F3"/>
    <w:rsid w:val="00295E4F"/>
    <w:rsid w:val="002A0248"/>
    <w:rsid w:val="002A0728"/>
    <w:rsid w:val="002A25C3"/>
    <w:rsid w:val="002A2815"/>
    <w:rsid w:val="002A2F51"/>
    <w:rsid w:val="002A44AC"/>
    <w:rsid w:val="002A451B"/>
    <w:rsid w:val="002A6A0D"/>
    <w:rsid w:val="002A798B"/>
    <w:rsid w:val="002B1040"/>
    <w:rsid w:val="002C1547"/>
    <w:rsid w:val="002C36DD"/>
    <w:rsid w:val="002C36F3"/>
    <w:rsid w:val="002C510C"/>
    <w:rsid w:val="002C68E6"/>
    <w:rsid w:val="002D00E0"/>
    <w:rsid w:val="002D1021"/>
    <w:rsid w:val="002D110A"/>
    <w:rsid w:val="002D2A05"/>
    <w:rsid w:val="002D5143"/>
    <w:rsid w:val="002E2932"/>
    <w:rsid w:val="002E2E03"/>
    <w:rsid w:val="002E2F2D"/>
    <w:rsid w:val="002E4939"/>
    <w:rsid w:val="002E6E03"/>
    <w:rsid w:val="002E7CE9"/>
    <w:rsid w:val="002F5CA7"/>
    <w:rsid w:val="0030087E"/>
    <w:rsid w:val="0030198C"/>
    <w:rsid w:val="0030334C"/>
    <w:rsid w:val="00303F02"/>
    <w:rsid w:val="00306834"/>
    <w:rsid w:val="00307EE7"/>
    <w:rsid w:val="0031034B"/>
    <w:rsid w:val="00311327"/>
    <w:rsid w:val="003121C1"/>
    <w:rsid w:val="00313AB7"/>
    <w:rsid w:val="003158A2"/>
    <w:rsid w:val="003165B2"/>
    <w:rsid w:val="00316808"/>
    <w:rsid w:val="00316BAE"/>
    <w:rsid w:val="003178A2"/>
    <w:rsid w:val="003204AE"/>
    <w:rsid w:val="00320A93"/>
    <w:rsid w:val="0032238B"/>
    <w:rsid w:val="00323B2A"/>
    <w:rsid w:val="00325071"/>
    <w:rsid w:val="0033174E"/>
    <w:rsid w:val="00333432"/>
    <w:rsid w:val="00333B63"/>
    <w:rsid w:val="00335375"/>
    <w:rsid w:val="003378E1"/>
    <w:rsid w:val="00341129"/>
    <w:rsid w:val="00341A29"/>
    <w:rsid w:val="00344167"/>
    <w:rsid w:val="0035033B"/>
    <w:rsid w:val="00350D0A"/>
    <w:rsid w:val="00351537"/>
    <w:rsid w:val="00352DBC"/>
    <w:rsid w:val="003568C6"/>
    <w:rsid w:val="00356D02"/>
    <w:rsid w:val="003608CD"/>
    <w:rsid w:val="003609BC"/>
    <w:rsid w:val="00360F4D"/>
    <w:rsid w:val="00361CBF"/>
    <w:rsid w:val="0036392E"/>
    <w:rsid w:val="0036397F"/>
    <w:rsid w:val="00363A05"/>
    <w:rsid w:val="00364120"/>
    <w:rsid w:val="003747EE"/>
    <w:rsid w:val="00375130"/>
    <w:rsid w:val="00375AB4"/>
    <w:rsid w:val="00375C50"/>
    <w:rsid w:val="00377689"/>
    <w:rsid w:val="0038108B"/>
    <w:rsid w:val="00384C2E"/>
    <w:rsid w:val="00385788"/>
    <w:rsid w:val="003864D0"/>
    <w:rsid w:val="00386B58"/>
    <w:rsid w:val="00387619"/>
    <w:rsid w:val="00393530"/>
    <w:rsid w:val="0039630C"/>
    <w:rsid w:val="003A1FF1"/>
    <w:rsid w:val="003A370D"/>
    <w:rsid w:val="003A77FA"/>
    <w:rsid w:val="003B0093"/>
    <w:rsid w:val="003B0544"/>
    <w:rsid w:val="003B1670"/>
    <w:rsid w:val="003B38AE"/>
    <w:rsid w:val="003B46F7"/>
    <w:rsid w:val="003B4AFA"/>
    <w:rsid w:val="003C0452"/>
    <w:rsid w:val="003C07E1"/>
    <w:rsid w:val="003C0814"/>
    <w:rsid w:val="003C0E40"/>
    <w:rsid w:val="003C3FEF"/>
    <w:rsid w:val="003C65D8"/>
    <w:rsid w:val="003C7767"/>
    <w:rsid w:val="003D0B5C"/>
    <w:rsid w:val="003D1731"/>
    <w:rsid w:val="003D384B"/>
    <w:rsid w:val="003D3FC9"/>
    <w:rsid w:val="003D48D8"/>
    <w:rsid w:val="003D4A7B"/>
    <w:rsid w:val="003D6EE2"/>
    <w:rsid w:val="003D7055"/>
    <w:rsid w:val="003E1B60"/>
    <w:rsid w:val="003E3DCC"/>
    <w:rsid w:val="003E6272"/>
    <w:rsid w:val="003F4197"/>
    <w:rsid w:val="003F4B40"/>
    <w:rsid w:val="00400C83"/>
    <w:rsid w:val="0040168E"/>
    <w:rsid w:val="0040225A"/>
    <w:rsid w:val="004031D4"/>
    <w:rsid w:val="00404C5E"/>
    <w:rsid w:val="0040546F"/>
    <w:rsid w:val="00411109"/>
    <w:rsid w:val="00416893"/>
    <w:rsid w:val="00421B7E"/>
    <w:rsid w:val="004237AC"/>
    <w:rsid w:val="00423C08"/>
    <w:rsid w:val="00424EA1"/>
    <w:rsid w:val="004253B8"/>
    <w:rsid w:val="004274DC"/>
    <w:rsid w:val="00427D74"/>
    <w:rsid w:val="00433F92"/>
    <w:rsid w:val="00435C20"/>
    <w:rsid w:val="0043698C"/>
    <w:rsid w:val="00436E40"/>
    <w:rsid w:val="00437C60"/>
    <w:rsid w:val="00437CC8"/>
    <w:rsid w:val="00440E89"/>
    <w:rsid w:val="00442879"/>
    <w:rsid w:val="004431CC"/>
    <w:rsid w:val="004455F6"/>
    <w:rsid w:val="004463A5"/>
    <w:rsid w:val="004466D5"/>
    <w:rsid w:val="00455678"/>
    <w:rsid w:val="00455E83"/>
    <w:rsid w:val="00457549"/>
    <w:rsid w:val="00460BB1"/>
    <w:rsid w:val="00461BFA"/>
    <w:rsid w:val="004627C6"/>
    <w:rsid w:val="004663F0"/>
    <w:rsid w:val="004671E0"/>
    <w:rsid w:val="00470AF4"/>
    <w:rsid w:val="00471478"/>
    <w:rsid w:val="0047243B"/>
    <w:rsid w:val="004727F4"/>
    <w:rsid w:val="0047397C"/>
    <w:rsid w:val="00474149"/>
    <w:rsid w:val="00476B36"/>
    <w:rsid w:val="00477ABF"/>
    <w:rsid w:val="00480F22"/>
    <w:rsid w:val="00481FF2"/>
    <w:rsid w:val="004824A1"/>
    <w:rsid w:val="004867BF"/>
    <w:rsid w:val="00487026"/>
    <w:rsid w:val="004973BA"/>
    <w:rsid w:val="004979A8"/>
    <w:rsid w:val="004A0086"/>
    <w:rsid w:val="004A01BF"/>
    <w:rsid w:val="004A1F66"/>
    <w:rsid w:val="004A3955"/>
    <w:rsid w:val="004A39B9"/>
    <w:rsid w:val="004A4917"/>
    <w:rsid w:val="004A5814"/>
    <w:rsid w:val="004A68C4"/>
    <w:rsid w:val="004A75C0"/>
    <w:rsid w:val="004A7FDC"/>
    <w:rsid w:val="004B239C"/>
    <w:rsid w:val="004B5C0B"/>
    <w:rsid w:val="004C2DD8"/>
    <w:rsid w:val="004C7083"/>
    <w:rsid w:val="004C780C"/>
    <w:rsid w:val="004C7E60"/>
    <w:rsid w:val="004D03D7"/>
    <w:rsid w:val="004D04DB"/>
    <w:rsid w:val="004D0728"/>
    <w:rsid w:val="004D0D4B"/>
    <w:rsid w:val="004D1B79"/>
    <w:rsid w:val="004D1D6C"/>
    <w:rsid w:val="004D5BA4"/>
    <w:rsid w:val="004D68C6"/>
    <w:rsid w:val="004D7A72"/>
    <w:rsid w:val="004E139B"/>
    <w:rsid w:val="004E1E0B"/>
    <w:rsid w:val="004E3068"/>
    <w:rsid w:val="004F392E"/>
    <w:rsid w:val="0050467A"/>
    <w:rsid w:val="0050605D"/>
    <w:rsid w:val="0050654D"/>
    <w:rsid w:val="00506FEA"/>
    <w:rsid w:val="00511491"/>
    <w:rsid w:val="00513143"/>
    <w:rsid w:val="00521334"/>
    <w:rsid w:val="005221A6"/>
    <w:rsid w:val="0052576D"/>
    <w:rsid w:val="00530DCB"/>
    <w:rsid w:val="00532598"/>
    <w:rsid w:val="00532EBD"/>
    <w:rsid w:val="00541F1C"/>
    <w:rsid w:val="00544EDB"/>
    <w:rsid w:val="0054549C"/>
    <w:rsid w:val="005502D0"/>
    <w:rsid w:val="005502DD"/>
    <w:rsid w:val="0055348F"/>
    <w:rsid w:val="0055438D"/>
    <w:rsid w:val="00554ABE"/>
    <w:rsid w:val="00555366"/>
    <w:rsid w:val="00556873"/>
    <w:rsid w:val="00557BD3"/>
    <w:rsid w:val="0056020E"/>
    <w:rsid w:val="0056102D"/>
    <w:rsid w:val="00562075"/>
    <w:rsid w:val="0056280F"/>
    <w:rsid w:val="0056600F"/>
    <w:rsid w:val="0056721E"/>
    <w:rsid w:val="00571B4F"/>
    <w:rsid w:val="00573116"/>
    <w:rsid w:val="00574F67"/>
    <w:rsid w:val="0057652F"/>
    <w:rsid w:val="00576F4C"/>
    <w:rsid w:val="00583092"/>
    <w:rsid w:val="00584C9E"/>
    <w:rsid w:val="005856A6"/>
    <w:rsid w:val="00590FC6"/>
    <w:rsid w:val="00591D57"/>
    <w:rsid w:val="00592549"/>
    <w:rsid w:val="00594BC3"/>
    <w:rsid w:val="00595E6B"/>
    <w:rsid w:val="00596D45"/>
    <w:rsid w:val="00596E76"/>
    <w:rsid w:val="005A18AE"/>
    <w:rsid w:val="005A35C7"/>
    <w:rsid w:val="005A3CCE"/>
    <w:rsid w:val="005A40DC"/>
    <w:rsid w:val="005A5A69"/>
    <w:rsid w:val="005A6955"/>
    <w:rsid w:val="005B0A92"/>
    <w:rsid w:val="005B35A6"/>
    <w:rsid w:val="005B4580"/>
    <w:rsid w:val="005B58FF"/>
    <w:rsid w:val="005B7DD8"/>
    <w:rsid w:val="005C3578"/>
    <w:rsid w:val="005C3D6F"/>
    <w:rsid w:val="005C43EB"/>
    <w:rsid w:val="005C66AF"/>
    <w:rsid w:val="005D0961"/>
    <w:rsid w:val="005D0BF6"/>
    <w:rsid w:val="005D0FED"/>
    <w:rsid w:val="005D168B"/>
    <w:rsid w:val="005D5596"/>
    <w:rsid w:val="005D62DF"/>
    <w:rsid w:val="005D6831"/>
    <w:rsid w:val="005D72FD"/>
    <w:rsid w:val="005E0E88"/>
    <w:rsid w:val="005E2B4F"/>
    <w:rsid w:val="005E36F6"/>
    <w:rsid w:val="005E4979"/>
    <w:rsid w:val="005E51B5"/>
    <w:rsid w:val="005E574B"/>
    <w:rsid w:val="005F10FB"/>
    <w:rsid w:val="005F2691"/>
    <w:rsid w:val="005F4B34"/>
    <w:rsid w:val="005F6607"/>
    <w:rsid w:val="00603372"/>
    <w:rsid w:val="00603C10"/>
    <w:rsid w:val="00612126"/>
    <w:rsid w:val="006126A5"/>
    <w:rsid w:val="0061382F"/>
    <w:rsid w:val="00616162"/>
    <w:rsid w:val="00617AC5"/>
    <w:rsid w:val="00617F2F"/>
    <w:rsid w:val="00620330"/>
    <w:rsid w:val="00621010"/>
    <w:rsid w:val="00622BB9"/>
    <w:rsid w:val="00622E6C"/>
    <w:rsid w:val="0062344F"/>
    <w:rsid w:val="00626A65"/>
    <w:rsid w:val="00626D57"/>
    <w:rsid w:val="00627033"/>
    <w:rsid w:val="006320C3"/>
    <w:rsid w:val="006321C0"/>
    <w:rsid w:val="00632A7F"/>
    <w:rsid w:val="006336C2"/>
    <w:rsid w:val="006337E1"/>
    <w:rsid w:val="006364CF"/>
    <w:rsid w:val="00636BE0"/>
    <w:rsid w:val="00642581"/>
    <w:rsid w:val="00654B02"/>
    <w:rsid w:val="006571FF"/>
    <w:rsid w:val="006613C7"/>
    <w:rsid w:val="006616FA"/>
    <w:rsid w:val="0066527F"/>
    <w:rsid w:val="006669C3"/>
    <w:rsid w:val="00667113"/>
    <w:rsid w:val="006677C9"/>
    <w:rsid w:val="006726CC"/>
    <w:rsid w:val="006766D0"/>
    <w:rsid w:val="00680F60"/>
    <w:rsid w:val="00683D88"/>
    <w:rsid w:val="00685E2C"/>
    <w:rsid w:val="00686081"/>
    <w:rsid w:val="00686C16"/>
    <w:rsid w:val="0068722A"/>
    <w:rsid w:val="0068750F"/>
    <w:rsid w:val="0069193B"/>
    <w:rsid w:val="00692E17"/>
    <w:rsid w:val="006945BA"/>
    <w:rsid w:val="00694C30"/>
    <w:rsid w:val="006952CA"/>
    <w:rsid w:val="00696176"/>
    <w:rsid w:val="006971AA"/>
    <w:rsid w:val="006A38AB"/>
    <w:rsid w:val="006A703E"/>
    <w:rsid w:val="006B016C"/>
    <w:rsid w:val="006B0CCA"/>
    <w:rsid w:val="006B1080"/>
    <w:rsid w:val="006B6065"/>
    <w:rsid w:val="006B6B54"/>
    <w:rsid w:val="006B757B"/>
    <w:rsid w:val="006C114D"/>
    <w:rsid w:val="006C35B0"/>
    <w:rsid w:val="006C3FF8"/>
    <w:rsid w:val="006C4258"/>
    <w:rsid w:val="006D1381"/>
    <w:rsid w:val="006D5620"/>
    <w:rsid w:val="006D5949"/>
    <w:rsid w:val="006E0A0A"/>
    <w:rsid w:val="006E3619"/>
    <w:rsid w:val="006E4063"/>
    <w:rsid w:val="006E4071"/>
    <w:rsid w:val="006E5822"/>
    <w:rsid w:val="006E701A"/>
    <w:rsid w:val="006E72AE"/>
    <w:rsid w:val="006F0A5F"/>
    <w:rsid w:val="006F7C81"/>
    <w:rsid w:val="007001B4"/>
    <w:rsid w:val="00701622"/>
    <w:rsid w:val="00702244"/>
    <w:rsid w:val="00705FD3"/>
    <w:rsid w:val="007066D0"/>
    <w:rsid w:val="00706B3E"/>
    <w:rsid w:val="007135C6"/>
    <w:rsid w:val="00717B2B"/>
    <w:rsid w:val="00726DB1"/>
    <w:rsid w:val="00727730"/>
    <w:rsid w:val="007307CD"/>
    <w:rsid w:val="00730DDF"/>
    <w:rsid w:val="00731931"/>
    <w:rsid w:val="00733957"/>
    <w:rsid w:val="00740144"/>
    <w:rsid w:val="007401E0"/>
    <w:rsid w:val="00741063"/>
    <w:rsid w:val="00741C2B"/>
    <w:rsid w:val="00741EE3"/>
    <w:rsid w:val="007431E8"/>
    <w:rsid w:val="00743A14"/>
    <w:rsid w:val="00743E3F"/>
    <w:rsid w:val="00745F6B"/>
    <w:rsid w:val="007465CC"/>
    <w:rsid w:val="00747FBF"/>
    <w:rsid w:val="007504E4"/>
    <w:rsid w:val="007531B6"/>
    <w:rsid w:val="00756539"/>
    <w:rsid w:val="00756657"/>
    <w:rsid w:val="00756D1E"/>
    <w:rsid w:val="007575E7"/>
    <w:rsid w:val="00757D32"/>
    <w:rsid w:val="00760E87"/>
    <w:rsid w:val="0076127F"/>
    <w:rsid w:val="00763C25"/>
    <w:rsid w:val="0076420C"/>
    <w:rsid w:val="00765F3D"/>
    <w:rsid w:val="00766399"/>
    <w:rsid w:val="007727D5"/>
    <w:rsid w:val="00772FD9"/>
    <w:rsid w:val="00773EF7"/>
    <w:rsid w:val="00774364"/>
    <w:rsid w:val="00775789"/>
    <w:rsid w:val="00780768"/>
    <w:rsid w:val="00780B07"/>
    <w:rsid w:val="0078525E"/>
    <w:rsid w:val="00791BB6"/>
    <w:rsid w:val="00791E4B"/>
    <w:rsid w:val="00794F9A"/>
    <w:rsid w:val="007A43AC"/>
    <w:rsid w:val="007A680B"/>
    <w:rsid w:val="007B20C3"/>
    <w:rsid w:val="007B71EF"/>
    <w:rsid w:val="007B7398"/>
    <w:rsid w:val="007C2A2D"/>
    <w:rsid w:val="007C3FEC"/>
    <w:rsid w:val="007C498F"/>
    <w:rsid w:val="007C6F31"/>
    <w:rsid w:val="007D09CE"/>
    <w:rsid w:val="007D2909"/>
    <w:rsid w:val="007D41F4"/>
    <w:rsid w:val="007D486E"/>
    <w:rsid w:val="007D5EBF"/>
    <w:rsid w:val="007D6E2C"/>
    <w:rsid w:val="007E12A9"/>
    <w:rsid w:val="007E18BC"/>
    <w:rsid w:val="007E1EBB"/>
    <w:rsid w:val="007E3123"/>
    <w:rsid w:val="007E4CC8"/>
    <w:rsid w:val="007E4D22"/>
    <w:rsid w:val="007F0C27"/>
    <w:rsid w:val="007F114D"/>
    <w:rsid w:val="007F4E70"/>
    <w:rsid w:val="007F571E"/>
    <w:rsid w:val="007F68CE"/>
    <w:rsid w:val="00807D4C"/>
    <w:rsid w:val="008114C2"/>
    <w:rsid w:val="00811FA9"/>
    <w:rsid w:val="008132B0"/>
    <w:rsid w:val="00817F2B"/>
    <w:rsid w:val="00820625"/>
    <w:rsid w:val="008227D9"/>
    <w:rsid w:val="008265F3"/>
    <w:rsid w:val="008274EA"/>
    <w:rsid w:val="00832565"/>
    <w:rsid w:val="00832D09"/>
    <w:rsid w:val="00832E28"/>
    <w:rsid w:val="008330A2"/>
    <w:rsid w:val="0083721A"/>
    <w:rsid w:val="00837998"/>
    <w:rsid w:val="00842DAB"/>
    <w:rsid w:val="00845917"/>
    <w:rsid w:val="00845EB3"/>
    <w:rsid w:val="0084726D"/>
    <w:rsid w:val="00852E5A"/>
    <w:rsid w:val="0085461A"/>
    <w:rsid w:val="008657BA"/>
    <w:rsid w:val="00876AF8"/>
    <w:rsid w:val="008816BB"/>
    <w:rsid w:val="00884E8D"/>
    <w:rsid w:val="0089115B"/>
    <w:rsid w:val="0089358B"/>
    <w:rsid w:val="008936E4"/>
    <w:rsid w:val="0089422E"/>
    <w:rsid w:val="00896F5F"/>
    <w:rsid w:val="008A087A"/>
    <w:rsid w:val="008A1DAC"/>
    <w:rsid w:val="008A1F92"/>
    <w:rsid w:val="008A2F26"/>
    <w:rsid w:val="008A35EE"/>
    <w:rsid w:val="008A3842"/>
    <w:rsid w:val="008B0368"/>
    <w:rsid w:val="008B1045"/>
    <w:rsid w:val="008B1BF8"/>
    <w:rsid w:val="008C1C5B"/>
    <w:rsid w:val="008C2056"/>
    <w:rsid w:val="008C2407"/>
    <w:rsid w:val="008C2C10"/>
    <w:rsid w:val="008D447C"/>
    <w:rsid w:val="008D513F"/>
    <w:rsid w:val="008D59BB"/>
    <w:rsid w:val="008D5C1E"/>
    <w:rsid w:val="008D728F"/>
    <w:rsid w:val="008E296E"/>
    <w:rsid w:val="008E4875"/>
    <w:rsid w:val="008E4B28"/>
    <w:rsid w:val="008E5907"/>
    <w:rsid w:val="008E6D51"/>
    <w:rsid w:val="008F58DD"/>
    <w:rsid w:val="008F5CBA"/>
    <w:rsid w:val="009005A1"/>
    <w:rsid w:val="00900DA9"/>
    <w:rsid w:val="0090187B"/>
    <w:rsid w:val="009070D7"/>
    <w:rsid w:val="00910348"/>
    <w:rsid w:val="00910AE4"/>
    <w:rsid w:val="00912413"/>
    <w:rsid w:val="0091482B"/>
    <w:rsid w:val="00917392"/>
    <w:rsid w:val="009178CC"/>
    <w:rsid w:val="00920714"/>
    <w:rsid w:val="00922D44"/>
    <w:rsid w:val="0092468F"/>
    <w:rsid w:val="009250D4"/>
    <w:rsid w:val="00926594"/>
    <w:rsid w:val="0092747F"/>
    <w:rsid w:val="009307A7"/>
    <w:rsid w:val="0093087C"/>
    <w:rsid w:val="00930C15"/>
    <w:rsid w:val="009331CF"/>
    <w:rsid w:val="00933C04"/>
    <w:rsid w:val="009356B5"/>
    <w:rsid w:val="009465B9"/>
    <w:rsid w:val="009476F4"/>
    <w:rsid w:val="00950A29"/>
    <w:rsid w:val="00956495"/>
    <w:rsid w:val="00957B9B"/>
    <w:rsid w:val="00960E5A"/>
    <w:rsid w:val="00962ABC"/>
    <w:rsid w:val="00962BDC"/>
    <w:rsid w:val="00963F27"/>
    <w:rsid w:val="0097446C"/>
    <w:rsid w:val="00974CA5"/>
    <w:rsid w:val="009809EF"/>
    <w:rsid w:val="00980B56"/>
    <w:rsid w:val="009816BA"/>
    <w:rsid w:val="00982A11"/>
    <w:rsid w:val="0098414A"/>
    <w:rsid w:val="00985088"/>
    <w:rsid w:val="00985D6F"/>
    <w:rsid w:val="0098791A"/>
    <w:rsid w:val="00991973"/>
    <w:rsid w:val="00992A25"/>
    <w:rsid w:val="00993A14"/>
    <w:rsid w:val="00993C00"/>
    <w:rsid w:val="009963B8"/>
    <w:rsid w:val="009966F5"/>
    <w:rsid w:val="009A37C0"/>
    <w:rsid w:val="009A4274"/>
    <w:rsid w:val="009B3171"/>
    <w:rsid w:val="009B6A9E"/>
    <w:rsid w:val="009B7747"/>
    <w:rsid w:val="009C16BA"/>
    <w:rsid w:val="009C6928"/>
    <w:rsid w:val="009D0689"/>
    <w:rsid w:val="009D3DEE"/>
    <w:rsid w:val="009D45D1"/>
    <w:rsid w:val="009D4B05"/>
    <w:rsid w:val="009E195C"/>
    <w:rsid w:val="009E2B9C"/>
    <w:rsid w:val="009E583A"/>
    <w:rsid w:val="009F1501"/>
    <w:rsid w:val="009F1AAE"/>
    <w:rsid w:val="009F4054"/>
    <w:rsid w:val="009F5C68"/>
    <w:rsid w:val="009F7E38"/>
    <w:rsid w:val="00A01DBF"/>
    <w:rsid w:val="00A112CA"/>
    <w:rsid w:val="00A11550"/>
    <w:rsid w:val="00A11CA6"/>
    <w:rsid w:val="00A14746"/>
    <w:rsid w:val="00A20961"/>
    <w:rsid w:val="00A20BB3"/>
    <w:rsid w:val="00A22839"/>
    <w:rsid w:val="00A2314B"/>
    <w:rsid w:val="00A34802"/>
    <w:rsid w:val="00A34FEA"/>
    <w:rsid w:val="00A35BE3"/>
    <w:rsid w:val="00A3725C"/>
    <w:rsid w:val="00A40508"/>
    <w:rsid w:val="00A41616"/>
    <w:rsid w:val="00A42796"/>
    <w:rsid w:val="00A44DF2"/>
    <w:rsid w:val="00A467E8"/>
    <w:rsid w:val="00A469B7"/>
    <w:rsid w:val="00A46F27"/>
    <w:rsid w:val="00A47F8D"/>
    <w:rsid w:val="00A527BC"/>
    <w:rsid w:val="00A54ADC"/>
    <w:rsid w:val="00A57C86"/>
    <w:rsid w:val="00A62FE1"/>
    <w:rsid w:val="00A66978"/>
    <w:rsid w:val="00A669C3"/>
    <w:rsid w:val="00A677D7"/>
    <w:rsid w:val="00A67D2C"/>
    <w:rsid w:val="00A72025"/>
    <w:rsid w:val="00A7251E"/>
    <w:rsid w:val="00A73B96"/>
    <w:rsid w:val="00A76A53"/>
    <w:rsid w:val="00A80AB3"/>
    <w:rsid w:val="00A82308"/>
    <w:rsid w:val="00A93575"/>
    <w:rsid w:val="00A943DE"/>
    <w:rsid w:val="00A95268"/>
    <w:rsid w:val="00A9592C"/>
    <w:rsid w:val="00A95F99"/>
    <w:rsid w:val="00AA3F3F"/>
    <w:rsid w:val="00AA43FF"/>
    <w:rsid w:val="00AA481F"/>
    <w:rsid w:val="00AA7766"/>
    <w:rsid w:val="00AB05C5"/>
    <w:rsid w:val="00AB2184"/>
    <w:rsid w:val="00AB2244"/>
    <w:rsid w:val="00AB2D7E"/>
    <w:rsid w:val="00AB73CB"/>
    <w:rsid w:val="00AC1351"/>
    <w:rsid w:val="00AC39EC"/>
    <w:rsid w:val="00AC467A"/>
    <w:rsid w:val="00AC6FD2"/>
    <w:rsid w:val="00AC7754"/>
    <w:rsid w:val="00AD6B0C"/>
    <w:rsid w:val="00AD71ED"/>
    <w:rsid w:val="00AD76E9"/>
    <w:rsid w:val="00AE298B"/>
    <w:rsid w:val="00AE58E2"/>
    <w:rsid w:val="00AF05AD"/>
    <w:rsid w:val="00AF0FBD"/>
    <w:rsid w:val="00AF42B8"/>
    <w:rsid w:val="00B01BE2"/>
    <w:rsid w:val="00B01EA5"/>
    <w:rsid w:val="00B04D91"/>
    <w:rsid w:val="00B062E0"/>
    <w:rsid w:val="00B115E3"/>
    <w:rsid w:val="00B16100"/>
    <w:rsid w:val="00B22E54"/>
    <w:rsid w:val="00B22F5F"/>
    <w:rsid w:val="00B22FF8"/>
    <w:rsid w:val="00B24118"/>
    <w:rsid w:val="00B2698C"/>
    <w:rsid w:val="00B27486"/>
    <w:rsid w:val="00B27DA1"/>
    <w:rsid w:val="00B32047"/>
    <w:rsid w:val="00B41F41"/>
    <w:rsid w:val="00B4295F"/>
    <w:rsid w:val="00B45169"/>
    <w:rsid w:val="00B45298"/>
    <w:rsid w:val="00B453C9"/>
    <w:rsid w:val="00B46012"/>
    <w:rsid w:val="00B50136"/>
    <w:rsid w:val="00B50EBF"/>
    <w:rsid w:val="00B50F15"/>
    <w:rsid w:val="00B53C1E"/>
    <w:rsid w:val="00B5531F"/>
    <w:rsid w:val="00B560F9"/>
    <w:rsid w:val="00B60F0A"/>
    <w:rsid w:val="00B640F5"/>
    <w:rsid w:val="00B642DF"/>
    <w:rsid w:val="00B669FA"/>
    <w:rsid w:val="00B67CBA"/>
    <w:rsid w:val="00B705B3"/>
    <w:rsid w:val="00B7159B"/>
    <w:rsid w:val="00B77EA8"/>
    <w:rsid w:val="00B803B6"/>
    <w:rsid w:val="00B810C0"/>
    <w:rsid w:val="00B8149E"/>
    <w:rsid w:val="00B82320"/>
    <w:rsid w:val="00B8420D"/>
    <w:rsid w:val="00B87550"/>
    <w:rsid w:val="00B91BA8"/>
    <w:rsid w:val="00B9254E"/>
    <w:rsid w:val="00B948F7"/>
    <w:rsid w:val="00B96138"/>
    <w:rsid w:val="00B96895"/>
    <w:rsid w:val="00BA0CA3"/>
    <w:rsid w:val="00BA2B9D"/>
    <w:rsid w:val="00BA3EFD"/>
    <w:rsid w:val="00BA421D"/>
    <w:rsid w:val="00BA7ADF"/>
    <w:rsid w:val="00BB272A"/>
    <w:rsid w:val="00BB2959"/>
    <w:rsid w:val="00BB3861"/>
    <w:rsid w:val="00BB6B4D"/>
    <w:rsid w:val="00BC2107"/>
    <w:rsid w:val="00BC2DA5"/>
    <w:rsid w:val="00BC328A"/>
    <w:rsid w:val="00BC36FF"/>
    <w:rsid w:val="00BC3ACB"/>
    <w:rsid w:val="00BC6086"/>
    <w:rsid w:val="00BC7295"/>
    <w:rsid w:val="00BC79EA"/>
    <w:rsid w:val="00BD1C17"/>
    <w:rsid w:val="00BD2FAF"/>
    <w:rsid w:val="00BD32B5"/>
    <w:rsid w:val="00BD7626"/>
    <w:rsid w:val="00BE6E4D"/>
    <w:rsid w:val="00BE78EA"/>
    <w:rsid w:val="00BE7AE4"/>
    <w:rsid w:val="00BF11E7"/>
    <w:rsid w:val="00BF2C9C"/>
    <w:rsid w:val="00BF378A"/>
    <w:rsid w:val="00BF5BA7"/>
    <w:rsid w:val="00BF5EBF"/>
    <w:rsid w:val="00C03365"/>
    <w:rsid w:val="00C03913"/>
    <w:rsid w:val="00C0438B"/>
    <w:rsid w:val="00C06819"/>
    <w:rsid w:val="00C10CB7"/>
    <w:rsid w:val="00C121E8"/>
    <w:rsid w:val="00C127C9"/>
    <w:rsid w:val="00C17A1D"/>
    <w:rsid w:val="00C23455"/>
    <w:rsid w:val="00C23BB2"/>
    <w:rsid w:val="00C23D97"/>
    <w:rsid w:val="00C25AE0"/>
    <w:rsid w:val="00C263DE"/>
    <w:rsid w:val="00C273B2"/>
    <w:rsid w:val="00C330E4"/>
    <w:rsid w:val="00C3321E"/>
    <w:rsid w:val="00C34D60"/>
    <w:rsid w:val="00C359FE"/>
    <w:rsid w:val="00C35D36"/>
    <w:rsid w:val="00C4010A"/>
    <w:rsid w:val="00C41F05"/>
    <w:rsid w:val="00C4374A"/>
    <w:rsid w:val="00C43F30"/>
    <w:rsid w:val="00C47C80"/>
    <w:rsid w:val="00C5073A"/>
    <w:rsid w:val="00C50CD4"/>
    <w:rsid w:val="00C52315"/>
    <w:rsid w:val="00C529C3"/>
    <w:rsid w:val="00C542B9"/>
    <w:rsid w:val="00C561A7"/>
    <w:rsid w:val="00C56A21"/>
    <w:rsid w:val="00C56CE1"/>
    <w:rsid w:val="00C60A47"/>
    <w:rsid w:val="00C65697"/>
    <w:rsid w:val="00C66063"/>
    <w:rsid w:val="00C71081"/>
    <w:rsid w:val="00C71D70"/>
    <w:rsid w:val="00C733C1"/>
    <w:rsid w:val="00C84674"/>
    <w:rsid w:val="00C84BC8"/>
    <w:rsid w:val="00C8712F"/>
    <w:rsid w:val="00C9082D"/>
    <w:rsid w:val="00C92BCF"/>
    <w:rsid w:val="00C94801"/>
    <w:rsid w:val="00C95D67"/>
    <w:rsid w:val="00C97FFB"/>
    <w:rsid w:val="00CA0795"/>
    <w:rsid w:val="00CA1080"/>
    <w:rsid w:val="00CA1152"/>
    <w:rsid w:val="00CA17F2"/>
    <w:rsid w:val="00CA2C34"/>
    <w:rsid w:val="00CA2EF9"/>
    <w:rsid w:val="00CA355E"/>
    <w:rsid w:val="00CA4530"/>
    <w:rsid w:val="00CB113D"/>
    <w:rsid w:val="00CB3965"/>
    <w:rsid w:val="00CB4BAD"/>
    <w:rsid w:val="00CB6FE7"/>
    <w:rsid w:val="00CC2BD0"/>
    <w:rsid w:val="00CC66EF"/>
    <w:rsid w:val="00CC79F7"/>
    <w:rsid w:val="00CD3C33"/>
    <w:rsid w:val="00CD5856"/>
    <w:rsid w:val="00CD66B9"/>
    <w:rsid w:val="00CE2EB2"/>
    <w:rsid w:val="00CE565B"/>
    <w:rsid w:val="00CE666B"/>
    <w:rsid w:val="00CF203A"/>
    <w:rsid w:val="00CF2BE7"/>
    <w:rsid w:val="00CF394F"/>
    <w:rsid w:val="00CF3AD0"/>
    <w:rsid w:val="00CF4443"/>
    <w:rsid w:val="00CF4FF2"/>
    <w:rsid w:val="00CF522B"/>
    <w:rsid w:val="00CF79A8"/>
    <w:rsid w:val="00D01E0D"/>
    <w:rsid w:val="00D02AB0"/>
    <w:rsid w:val="00D03DC2"/>
    <w:rsid w:val="00D07529"/>
    <w:rsid w:val="00D077BA"/>
    <w:rsid w:val="00D1181A"/>
    <w:rsid w:val="00D147FB"/>
    <w:rsid w:val="00D16B18"/>
    <w:rsid w:val="00D1795A"/>
    <w:rsid w:val="00D234C7"/>
    <w:rsid w:val="00D246E5"/>
    <w:rsid w:val="00D25C6F"/>
    <w:rsid w:val="00D27260"/>
    <w:rsid w:val="00D2768C"/>
    <w:rsid w:val="00D27D28"/>
    <w:rsid w:val="00D30BD7"/>
    <w:rsid w:val="00D30F23"/>
    <w:rsid w:val="00D319F5"/>
    <w:rsid w:val="00D31D20"/>
    <w:rsid w:val="00D3371D"/>
    <w:rsid w:val="00D34452"/>
    <w:rsid w:val="00D34A54"/>
    <w:rsid w:val="00D352D0"/>
    <w:rsid w:val="00D353E7"/>
    <w:rsid w:val="00D36C40"/>
    <w:rsid w:val="00D374D0"/>
    <w:rsid w:val="00D37A49"/>
    <w:rsid w:val="00D42D66"/>
    <w:rsid w:val="00D47CCE"/>
    <w:rsid w:val="00D506AD"/>
    <w:rsid w:val="00D50A7C"/>
    <w:rsid w:val="00D51D30"/>
    <w:rsid w:val="00D56624"/>
    <w:rsid w:val="00D61A06"/>
    <w:rsid w:val="00D62C54"/>
    <w:rsid w:val="00D62D20"/>
    <w:rsid w:val="00D64DE2"/>
    <w:rsid w:val="00D64F84"/>
    <w:rsid w:val="00D742C3"/>
    <w:rsid w:val="00D775BC"/>
    <w:rsid w:val="00D80680"/>
    <w:rsid w:val="00D81074"/>
    <w:rsid w:val="00D82F9D"/>
    <w:rsid w:val="00D84081"/>
    <w:rsid w:val="00D8559E"/>
    <w:rsid w:val="00D86463"/>
    <w:rsid w:val="00D86A17"/>
    <w:rsid w:val="00D86E0D"/>
    <w:rsid w:val="00D8767E"/>
    <w:rsid w:val="00D90186"/>
    <w:rsid w:val="00D90AB7"/>
    <w:rsid w:val="00D918DF"/>
    <w:rsid w:val="00D93012"/>
    <w:rsid w:val="00D93D28"/>
    <w:rsid w:val="00D948DA"/>
    <w:rsid w:val="00D967EA"/>
    <w:rsid w:val="00DA2676"/>
    <w:rsid w:val="00DA5EAA"/>
    <w:rsid w:val="00DA6528"/>
    <w:rsid w:val="00DB40E8"/>
    <w:rsid w:val="00DB6D46"/>
    <w:rsid w:val="00DB73EB"/>
    <w:rsid w:val="00DB7848"/>
    <w:rsid w:val="00DC268E"/>
    <w:rsid w:val="00DC28F7"/>
    <w:rsid w:val="00DC568E"/>
    <w:rsid w:val="00DC6D2B"/>
    <w:rsid w:val="00DC7452"/>
    <w:rsid w:val="00DD1F12"/>
    <w:rsid w:val="00DD7024"/>
    <w:rsid w:val="00DD7126"/>
    <w:rsid w:val="00DE21F4"/>
    <w:rsid w:val="00DE5084"/>
    <w:rsid w:val="00DE66D1"/>
    <w:rsid w:val="00DF0A6F"/>
    <w:rsid w:val="00DF2952"/>
    <w:rsid w:val="00E001C2"/>
    <w:rsid w:val="00E0031F"/>
    <w:rsid w:val="00E01117"/>
    <w:rsid w:val="00E02D1F"/>
    <w:rsid w:val="00E03B4B"/>
    <w:rsid w:val="00E05635"/>
    <w:rsid w:val="00E07343"/>
    <w:rsid w:val="00E13A8B"/>
    <w:rsid w:val="00E14BE3"/>
    <w:rsid w:val="00E170DB"/>
    <w:rsid w:val="00E17C97"/>
    <w:rsid w:val="00E20E37"/>
    <w:rsid w:val="00E21A43"/>
    <w:rsid w:val="00E21BF7"/>
    <w:rsid w:val="00E225A4"/>
    <w:rsid w:val="00E23403"/>
    <w:rsid w:val="00E24AB5"/>
    <w:rsid w:val="00E27E3B"/>
    <w:rsid w:val="00E31A10"/>
    <w:rsid w:val="00E3255D"/>
    <w:rsid w:val="00E34863"/>
    <w:rsid w:val="00E3503E"/>
    <w:rsid w:val="00E371D8"/>
    <w:rsid w:val="00E3778F"/>
    <w:rsid w:val="00E4003C"/>
    <w:rsid w:val="00E41C3C"/>
    <w:rsid w:val="00E42CE2"/>
    <w:rsid w:val="00E46881"/>
    <w:rsid w:val="00E47174"/>
    <w:rsid w:val="00E528B6"/>
    <w:rsid w:val="00E52918"/>
    <w:rsid w:val="00E53BBE"/>
    <w:rsid w:val="00E54CDF"/>
    <w:rsid w:val="00E640AA"/>
    <w:rsid w:val="00E65F03"/>
    <w:rsid w:val="00E671E0"/>
    <w:rsid w:val="00E67961"/>
    <w:rsid w:val="00E758A4"/>
    <w:rsid w:val="00E764C4"/>
    <w:rsid w:val="00E773D0"/>
    <w:rsid w:val="00E81D4D"/>
    <w:rsid w:val="00E821D9"/>
    <w:rsid w:val="00E82725"/>
    <w:rsid w:val="00E9587F"/>
    <w:rsid w:val="00E95C32"/>
    <w:rsid w:val="00EA005E"/>
    <w:rsid w:val="00EA4712"/>
    <w:rsid w:val="00EA6F08"/>
    <w:rsid w:val="00EA6FC0"/>
    <w:rsid w:val="00EB176A"/>
    <w:rsid w:val="00EB3F19"/>
    <w:rsid w:val="00EB402D"/>
    <w:rsid w:val="00EB6584"/>
    <w:rsid w:val="00EB71C4"/>
    <w:rsid w:val="00EC2421"/>
    <w:rsid w:val="00EC250A"/>
    <w:rsid w:val="00EC3A6C"/>
    <w:rsid w:val="00EC5037"/>
    <w:rsid w:val="00EC6D4D"/>
    <w:rsid w:val="00EC7172"/>
    <w:rsid w:val="00ED4C45"/>
    <w:rsid w:val="00ED6B9C"/>
    <w:rsid w:val="00EE06B9"/>
    <w:rsid w:val="00EE7DEB"/>
    <w:rsid w:val="00EF156A"/>
    <w:rsid w:val="00EF1A3E"/>
    <w:rsid w:val="00EF2675"/>
    <w:rsid w:val="00EF31E6"/>
    <w:rsid w:val="00EF3E6F"/>
    <w:rsid w:val="00EF43A4"/>
    <w:rsid w:val="00F005F7"/>
    <w:rsid w:val="00F012B6"/>
    <w:rsid w:val="00F063D7"/>
    <w:rsid w:val="00F06DDB"/>
    <w:rsid w:val="00F11E8D"/>
    <w:rsid w:val="00F148D8"/>
    <w:rsid w:val="00F155AE"/>
    <w:rsid w:val="00F21AC1"/>
    <w:rsid w:val="00F223FF"/>
    <w:rsid w:val="00F22AD5"/>
    <w:rsid w:val="00F23C7A"/>
    <w:rsid w:val="00F24251"/>
    <w:rsid w:val="00F2672C"/>
    <w:rsid w:val="00F26A24"/>
    <w:rsid w:val="00F27D65"/>
    <w:rsid w:val="00F3166C"/>
    <w:rsid w:val="00F31FD7"/>
    <w:rsid w:val="00F37C93"/>
    <w:rsid w:val="00F41407"/>
    <w:rsid w:val="00F4342A"/>
    <w:rsid w:val="00F43D69"/>
    <w:rsid w:val="00F506FB"/>
    <w:rsid w:val="00F5200A"/>
    <w:rsid w:val="00F54D4B"/>
    <w:rsid w:val="00F5709C"/>
    <w:rsid w:val="00F6094B"/>
    <w:rsid w:val="00F638A0"/>
    <w:rsid w:val="00F639FE"/>
    <w:rsid w:val="00F6440A"/>
    <w:rsid w:val="00F64E48"/>
    <w:rsid w:val="00F65A46"/>
    <w:rsid w:val="00F66183"/>
    <w:rsid w:val="00F66383"/>
    <w:rsid w:val="00F67806"/>
    <w:rsid w:val="00F722F7"/>
    <w:rsid w:val="00F72303"/>
    <w:rsid w:val="00F75FB3"/>
    <w:rsid w:val="00F7698F"/>
    <w:rsid w:val="00F76F97"/>
    <w:rsid w:val="00F83467"/>
    <w:rsid w:val="00F9036C"/>
    <w:rsid w:val="00F9168D"/>
    <w:rsid w:val="00F935E3"/>
    <w:rsid w:val="00F9389F"/>
    <w:rsid w:val="00F9468F"/>
    <w:rsid w:val="00F94738"/>
    <w:rsid w:val="00F951E8"/>
    <w:rsid w:val="00F95FAA"/>
    <w:rsid w:val="00F96970"/>
    <w:rsid w:val="00FA2592"/>
    <w:rsid w:val="00FB0333"/>
    <w:rsid w:val="00FB0476"/>
    <w:rsid w:val="00FB15EB"/>
    <w:rsid w:val="00FB1DC9"/>
    <w:rsid w:val="00FB2CCF"/>
    <w:rsid w:val="00FB69AE"/>
    <w:rsid w:val="00FB6BC2"/>
    <w:rsid w:val="00FC221F"/>
    <w:rsid w:val="00FC4201"/>
    <w:rsid w:val="00FC4F09"/>
    <w:rsid w:val="00FC6BD5"/>
    <w:rsid w:val="00FD7BC1"/>
    <w:rsid w:val="00FE024A"/>
    <w:rsid w:val="00FE3B6B"/>
    <w:rsid w:val="00FE4C3D"/>
    <w:rsid w:val="00FE6DCD"/>
    <w:rsid w:val="00FF12E6"/>
    <w:rsid w:val="00FF1844"/>
    <w:rsid w:val="00FF4D30"/>
    <w:rsid w:val="00FF5B9D"/>
    <w:rsid w:val="00FF79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4DE2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2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21F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E0"/>
    <w:rPr>
      <w:b/>
      <w:bCs/>
      <w:sz w:val="20"/>
      <w:szCs w:val="20"/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221F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C221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C221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C221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C221F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C221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221F"/>
    <w:rPr>
      <w:rFonts w:ascii="Tahoma" w:hAnsi="Tahoma" w:cs="Tahoma"/>
      <w:sz w:val="16"/>
      <w:szCs w:val="16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D00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D00E0"/>
    <w:rPr>
      <w:b/>
      <w:bCs/>
      <w:sz w:val="20"/>
      <w:szCs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32</Words>
  <Characters>759</Characters>
  <Application>Microsoft Macintosh Word</Application>
  <DocSecurity>0</DocSecurity>
  <Lines>6</Lines>
  <Paragraphs>1</Paragraphs>
  <ScaleCrop>false</ScaleCrop>
  <Company/>
  <LinksUpToDate>false</LinksUpToDate>
  <CharactersWithSpaces>8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</dc:creator>
  <cp:lastModifiedBy>Naresh Verma</cp:lastModifiedBy>
  <cp:revision>4</cp:revision>
  <dcterms:created xsi:type="dcterms:W3CDTF">2015-01-21T06:58:00Z</dcterms:created>
  <dcterms:modified xsi:type="dcterms:W3CDTF">2015-03-16T03:01:00Z</dcterms:modified>
</cp:coreProperties>
</file>